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36CC" w:rsidRPr="00257B75" w:rsidRDefault="001A6682" w:rsidP="00257B75">
      <w:pPr>
        <w:rPr>
          <w:rFonts w:ascii="Times New Roman" w:hAnsi="Times New Roman" w:cs="Times New Roman"/>
          <w:sz w:val="22"/>
          <w:szCs w:val="22"/>
        </w:rPr>
      </w:pPr>
      <w:r w:rsidRPr="001A668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B207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A6682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0714B7" w:rsidRPr="000714B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714B7" w:rsidRPr="001A6682">
        <w:rPr>
          <w:rFonts w:ascii="Times New Roman" w:hAnsi="Times New Roman" w:cs="Times New Roman"/>
          <w:b/>
          <w:bCs/>
          <w:sz w:val="22"/>
          <w:szCs w:val="22"/>
        </w:rPr>
        <w:t>Demographic and pet ownership c</w:t>
      </w:r>
      <w:r w:rsidR="000714B7" w:rsidRPr="000714B7">
        <w:rPr>
          <w:rFonts w:ascii="Times New Roman" w:hAnsi="Times New Roman" w:cs="Times New Roman"/>
          <w:b/>
          <w:bCs/>
          <w:sz w:val="22"/>
          <w:szCs w:val="22"/>
        </w:rPr>
        <w:t>haracteristics of at-risk Staten Island residents</w:t>
      </w:r>
      <w:r w:rsidR="000714B7" w:rsidRPr="001A6682">
        <w:rPr>
          <w:rFonts w:ascii="Times New Roman" w:hAnsi="Times New Roman" w:cs="Times New Roman"/>
          <w:b/>
          <w:bCs/>
          <w:sz w:val="22"/>
          <w:szCs w:val="22"/>
        </w:rPr>
        <w:t xml:space="preserve"> by survey year</w:t>
      </w:r>
      <w:r w:rsidR="000714B7" w:rsidRPr="000714B7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702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260"/>
        <w:gridCol w:w="1253"/>
        <w:gridCol w:w="907"/>
      </w:tblGrid>
      <w:tr w:rsidR="00B81A7C" w:rsidRPr="00FA34D8" w:rsidTr="00B81A7C">
        <w:trPr>
          <w:trHeight w:val="301"/>
        </w:trPr>
        <w:tc>
          <w:tcPr>
            <w:tcW w:w="3600" w:type="dxa"/>
            <w:vMerge w:val="restart"/>
            <w:shd w:val="clear" w:color="auto" w:fill="auto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  <w:r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513" w:type="dxa"/>
            <w:gridSpan w:val="2"/>
            <w:shd w:val="clear" w:color="auto" w:fill="auto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 of survey, n=364</w:t>
            </w:r>
          </w:p>
        </w:tc>
        <w:tc>
          <w:tcPr>
            <w:tcW w:w="907" w:type="dxa"/>
            <w:vMerge w:val="restart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81A7C" w:rsidRPr="00FA34D8" w:rsidTr="00B81A7C">
        <w:tc>
          <w:tcPr>
            <w:tcW w:w="3600" w:type="dxa"/>
            <w:vMerge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20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21</w:t>
            </w:r>
          </w:p>
        </w:tc>
        <w:tc>
          <w:tcPr>
            <w:tcW w:w="907" w:type="dxa"/>
            <w:vMerge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B81A7C">
        <w:tc>
          <w:tcPr>
            <w:tcW w:w="3600" w:type="dxa"/>
            <w:vMerge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03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261</w:t>
            </w:r>
          </w:p>
        </w:tc>
        <w:tc>
          <w:tcPr>
            <w:tcW w:w="907" w:type="dxa"/>
            <w:vMerge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ge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(y), mean (SD)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4.9 (</w:t>
            </w:r>
            <w:r w:rsidRPr="00FA34D8">
              <w:rPr>
                <w:rFonts w:ascii="Times New Roman" w:eastAsia="MS Mincho" w:hAnsi="Times New Roman" w:cs="Times New Roman"/>
                <w:color w:val="000000" w:themeColor="text1"/>
                <w:lang w:eastAsia="ja-JP"/>
              </w:rPr>
              <w:t>14.5)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5.1</w:t>
            </w:r>
            <w:r w:rsidRPr="00FA34D8">
              <w:rPr>
                <w:rFonts w:ascii="Times New Roman" w:eastAsia="MS Mincho" w:hAnsi="Times New Roman" w:cs="Times New Roman"/>
                <w:color w:val="000000" w:themeColor="text1"/>
                <w:lang w:eastAsia="ja-JP"/>
              </w:rPr>
              <w:t xml:space="preserve"> (15.8)</w:t>
            </w:r>
          </w:p>
        </w:tc>
        <w:tc>
          <w:tcPr>
            <w:tcW w:w="907" w:type="dxa"/>
            <w:tcBorders>
              <w:bottom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909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B81A7C" w:rsidRPr="00FA34D8" w:rsidTr="00603152">
        <w:tc>
          <w:tcPr>
            <w:tcW w:w="3600" w:type="dxa"/>
            <w:vAlign w:val="center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ge</w:t>
            </w: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 (y)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409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81A7C" w:rsidRPr="00FA34D8" w:rsidTr="00603152">
        <w:trPr>
          <w:trHeight w:val="68"/>
        </w:trPr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&lt;40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6 (16.2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4 (18.3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0-49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5 (15.2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4 (18.3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0-59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5 (25.3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1 (21.2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0-69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7 (27.3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8 (20.0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70 and abov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6 (16.2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3 (22.1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9960A4">
        <w:tc>
          <w:tcPr>
            <w:tcW w:w="3600" w:type="dxa"/>
            <w:tcBorders>
              <w:bottom w:val="single" w:sz="2" w:space="0" w:color="auto"/>
            </w:tcBorders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Prefer not to say/No answer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9960A4">
        <w:tc>
          <w:tcPr>
            <w:tcW w:w="3600" w:type="dxa"/>
            <w:tcBorders>
              <w:bottom w:val="single" w:sz="4" w:space="0" w:color="auto"/>
            </w:tcBorders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Ra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461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81A7C" w:rsidRPr="00FA34D8" w:rsidTr="009960A4">
        <w:tc>
          <w:tcPr>
            <w:tcW w:w="3600" w:type="dxa"/>
            <w:tcBorders>
              <w:top w:val="single" w:sz="4" w:space="0" w:color="auto"/>
            </w:tcBorders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on-whi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0 (10.9)</w:t>
            </w:r>
          </w:p>
        </w:tc>
        <w:tc>
          <w:tcPr>
            <w:tcW w:w="1253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33 (13.9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White rac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82 (89.1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04 (86.1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o answ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E101A"/>
              </w:rPr>
              <w:t>Ethnicity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3D4649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3D464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on-Hispanic/Latino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90 (93.8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22 (94.5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Hispanic/Latino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 (6.2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3 (5.5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o answ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Gend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3D4649"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2 (60.8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53 (61.7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0 (39.2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91 (36.7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 (1.6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Prefer not to say/No answ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Education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643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High school graduate/GED or less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5 (15.3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35 (14.2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Associate’s, Some college, no degre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2 (22.4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3 (25.6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Bachelor's degre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32 (32.7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5 (26.4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Graduate or professional degree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29 (29.6)</w:t>
            </w:r>
          </w:p>
        </w:tc>
        <w:tc>
          <w:tcPr>
            <w:tcW w:w="1253" w:type="dxa"/>
            <w:tcBorders>
              <w:right w:val="single" w:sz="2" w:space="0" w:color="auto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83 (33.7)</w:t>
            </w:r>
          </w:p>
        </w:tc>
        <w:tc>
          <w:tcPr>
            <w:tcW w:w="90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Prefer not to say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Dog/Cat Ownership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465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60" w:type="dxa"/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3 (41.7)</w:t>
            </w:r>
          </w:p>
        </w:tc>
        <w:tc>
          <w:tcPr>
            <w:tcW w:w="1253" w:type="dxa"/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20 (46.0)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603152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60" w:type="dxa"/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60 (58.3)</w:t>
            </w:r>
          </w:p>
        </w:tc>
        <w:tc>
          <w:tcPr>
            <w:tcW w:w="1253" w:type="dxa"/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41 (54.0)</w:t>
            </w:r>
          </w:p>
        </w:tc>
        <w:tc>
          <w:tcPr>
            <w:tcW w:w="907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1A7C" w:rsidRPr="00FA34D8" w:rsidTr="00C958BD">
        <w:tc>
          <w:tcPr>
            <w:tcW w:w="3600" w:type="dxa"/>
          </w:tcPr>
          <w:p w:rsidR="00B81A7C" w:rsidRPr="00FA34D8" w:rsidRDefault="00B81A7C" w:rsidP="00584E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g/Cat owner</w:t>
            </w:r>
          </w:p>
        </w:tc>
        <w:tc>
          <w:tcPr>
            <w:tcW w:w="1260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3" w:type="dxa"/>
            <w:vAlign w:val="center"/>
          </w:tcPr>
          <w:p w:rsidR="00B81A7C" w:rsidRPr="00FA34D8" w:rsidRDefault="00B81A7C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nil"/>
            </w:tcBorders>
            <w:vAlign w:val="center"/>
          </w:tcPr>
          <w:p w:rsidR="00B81A7C" w:rsidRPr="00FA34D8" w:rsidRDefault="00C958BD" w:rsidP="00584E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0.460</w:t>
            </w:r>
            <w:r w:rsidR="00C32994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C958BD" w:rsidRPr="00FA34D8" w:rsidTr="00C958BD">
        <w:tc>
          <w:tcPr>
            <w:tcW w:w="3600" w:type="dxa"/>
          </w:tcPr>
          <w:p w:rsidR="00C958BD" w:rsidRPr="00FA34D8" w:rsidRDefault="00C958BD" w:rsidP="00C958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 xml:space="preserve">Dog-only/ dog and </w:t>
            </w:r>
            <w:proofErr w:type="spellStart"/>
            <w:r w:rsidRPr="00FA34D8">
              <w:rPr>
                <w:rFonts w:ascii="Times New Roman" w:hAnsi="Times New Roman" w:cs="Times New Roman"/>
                <w:color w:val="000000" w:themeColor="text1"/>
              </w:rPr>
              <w:t>cat</w:t>
            </w:r>
            <w:r w:rsidR="0015356D" w:rsidRPr="00FA34D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3 (71.7)</w:t>
            </w:r>
          </w:p>
        </w:tc>
        <w:tc>
          <w:tcPr>
            <w:tcW w:w="1253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08 (76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58BD" w:rsidRPr="00FA34D8" w:rsidTr="00C958BD">
        <w:tc>
          <w:tcPr>
            <w:tcW w:w="3600" w:type="dxa"/>
          </w:tcPr>
          <w:p w:rsidR="00C958BD" w:rsidRPr="00FA34D8" w:rsidRDefault="00C958BD" w:rsidP="00C958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Cat only</w:t>
            </w:r>
          </w:p>
        </w:tc>
        <w:tc>
          <w:tcPr>
            <w:tcW w:w="1260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7 (28.3)</w:t>
            </w:r>
          </w:p>
        </w:tc>
        <w:tc>
          <w:tcPr>
            <w:tcW w:w="1253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33 (23.4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58BD" w:rsidRPr="00FA34D8" w:rsidTr="00C958BD">
        <w:tc>
          <w:tcPr>
            <w:tcW w:w="3600" w:type="dxa"/>
          </w:tcPr>
          <w:p w:rsidR="00C958BD" w:rsidRPr="00FA34D8" w:rsidRDefault="00C958BD" w:rsidP="00C958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NA (non-pet owner)</w:t>
            </w:r>
          </w:p>
        </w:tc>
        <w:tc>
          <w:tcPr>
            <w:tcW w:w="1260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53" w:type="dxa"/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34D8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C958BD" w:rsidRPr="00FA34D8" w:rsidRDefault="00C958BD" w:rsidP="00C958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145F5" w:rsidRPr="000145F5" w:rsidRDefault="000145F5" w:rsidP="000145F5">
      <w:pPr>
        <w:rPr>
          <w:rFonts w:ascii="Times New Roman" w:hAnsi="Times New Roman" w:cs="Times New Roman"/>
          <w:i/>
          <w:iCs/>
          <w:color w:val="0E101A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E101A"/>
          <w:sz w:val="20"/>
          <w:szCs w:val="20"/>
        </w:rPr>
        <w:t xml:space="preserve">Abbreviation: </w:t>
      </w:r>
      <w:r w:rsidRPr="00FA34D8">
        <w:rPr>
          <w:rFonts w:ascii="Times New Roman" w:hAnsi="Times New Roman" w:cs="Times New Roman"/>
          <w:i/>
          <w:iCs/>
          <w:color w:val="0E101A"/>
          <w:sz w:val="20"/>
          <w:szCs w:val="20"/>
        </w:rPr>
        <w:t xml:space="preserve">GED, </w:t>
      </w:r>
      <w:r>
        <w:rPr>
          <w:rFonts w:ascii="Times New Roman" w:hAnsi="Times New Roman" w:cs="Times New Roman"/>
          <w:i/>
          <w:iCs/>
          <w:color w:val="0E101A"/>
          <w:sz w:val="20"/>
          <w:szCs w:val="20"/>
        </w:rPr>
        <w:t>G</w:t>
      </w:r>
      <w:r w:rsidRPr="00FA34D8">
        <w:rPr>
          <w:rFonts w:ascii="Times New Roman" w:hAnsi="Times New Roman" w:cs="Times New Roman"/>
          <w:i/>
          <w:iCs/>
          <w:color w:val="0E101A"/>
          <w:sz w:val="20"/>
          <w:szCs w:val="20"/>
        </w:rPr>
        <w:t xml:space="preserve">eneral </w:t>
      </w:r>
      <w:r>
        <w:rPr>
          <w:rFonts w:ascii="Times New Roman" w:hAnsi="Times New Roman" w:cs="Times New Roman"/>
          <w:i/>
          <w:iCs/>
          <w:color w:val="0E101A"/>
          <w:sz w:val="20"/>
          <w:szCs w:val="20"/>
        </w:rPr>
        <w:t>E</w:t>
      </w:r>
      <w:r w:rsidRPr="00FA34D8">
        <w:rPr>
          <w:rFonts w:ascii="Times New Roman" w:hAnsi="Times New Roman" w:cs="Times New Roman"/>
          <w:i/>
          <w:iCs/>
          <w:color w:val="0E101A"/>
          <w:sz w:val="20"/>
          <w:szCs w:val="20"/>
        </w:rPr>
        <w:t xml:space="preserve">quivalency </w:t>
      </w:r>
      <w:r>
        <w:rPr>
          <w:rFonts w:ascii="Times New Roman" w:hAnsi="Times New Roman" w:cs="Times New Roman"/>
          <w:i/>
          <w:iCs/>
          <w:color w:val="0E101A"/>
          <w:sz w:val="20"/>
          <w:szCs w:val="20"/>
        </w:rPr>
        <w:t>D</w:t>
      </w:r>
      <w:r w:rsidRPr="00FA34D8">
        <w:rPr>
          <w:rFonts w:ascii="Times New Roman" w:hAnsi="Times New Roman" w:cs="Times New Roman"/>
          <w:i/>
          <w:iCs/>
          <w:color w:val="0E101A"/>
          <w:sz w:val="20"/>
          <w:szCs w:val="20"/>
        </w:rPr>
        <w:t>iploma; NA, not ap</w:t>
      </w:r>
      <w:r>
        <w:rPr>
          <w:rFonts w:ascii="Times New Roman" w:hAnsi="Times New Roman" w:cs="Times New Roman"/>
          <w:i/>
          <w:iCs/>
          <w:color w:val="0E101A"/>
          <w:sz w:val="20"/>
          <w:szCs w:val="20"/>
        </w:rPr>
        <w:t>p</w:t>
      </w:r>
      <w:r w:rsidRPr="00FA34D8">
        <w:rPr>
          <w:rFonts w:ascii="Times New Roman" w:hAnsi="Times New Roman" w:cs="Times New Roman"/>
          <w:i/>
          <w:iCs/>
          <w:color w:val="0E101A"/>
          <w:sz w:val="20"/>
          <w:szCs w:val="20"/>
        </w:rPr>
        <w:t>licable</w:t>
      </w:r>
    </w:p>
    <w:p w:rsidR="00B81A7C" w:rsidRPr="00FA34D8" w:rsidRDefault="00B81A7C" w:rsidP="00B81A7C">
      <w:pPr>
        <w:ind w:left="113" w:hanging="113"/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</w:rPr>
        <w:t>Notes:</w:t>
      </w:r>
    </w:p>
    <w:p w:rsidR="00B81A7C" w:rsidRPr="00FA34D8" w:rsidRDefault="00B81A7C" w:rsidP="00B81A7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</w:rPr>
        <w:t>Values are the number of individuals, with percentages reported in parentheses. Some percentages may not add up to exactly 100% due to rounding. “Prefer not to say” or “No answer” responses are excluded when calculating percentages and conducting statistical tests.</w:t>
      </w:r>
    </w:p>
    <w:p w:rsidR="00B81A7C" w:rsidRPr="00B81A7C" w:rsidRDefault="00C32994" w:rsidP="00B81A7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B81A7C" w:rsidRPr="00B81A7C">
        <w:rPr>
          <w:rFonts w:ascii="Times New Roman" w:hAnsi="Times New Roman" w:cs="Times New Roman"/>
          <w:i/>
          <w:iCs/>
          <w:sz w:val="20"/>
          <w:szCs w:val="20"/>
        </w:rPr>
        <w:t xml:space="preserve"> T-test.</w:t>
      </w:r>
    </w:p>
    <w:p w:rsidR="00B81A7C" w:rsidRPr="00B81A7C" w:rsidRDefault="00C32994" w:rsidP="00B81A7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B81A7C" w:rsidRPr="00B81A7C">
        <w:rPr>
          <w:rFonts w:ascii="Times New Roman" w:hAnsi="Times New Roman" w:cs="Times New Roman"/>
          <w:i/>
          <w:iCs/>
          <w:sz w:val="20"/>
          <w:szCs w:val="20"/>
        </w:rPr>
        <w:t xml:space="preserve"> Pearson’s Chi square test.</w:t>
      </w:r>
    </w:p>
    <w:p w:rsidR="0015356D" w:rsidRPr="00FA34D8" w:rsidRDefault="00C32994" w:rsidP="0015356D">
      <w:pPr>
        <w:ind w:left="113" w:hanging="113"/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="00B81A7C" w:rsidRPr="00B81A7C">
        <w:rPr>
          <w:rFonts w:ascii="Times New Roman" w:hAnsi="Times New Roman" w:cs="Times New Roman"/>
          <w:i/>
          <w:iCs/>
          <w:sz w:val="20"/>
          <w:szCs w:val="20"/>
        </w:rPr>
        <w:t xml:space="preserve"> Fisher’s exact test due to expected counts being less than five.</w:t>
      </w:r>
    </w:p>
    <w:p w:rsidR="00603152" w:rsidRPr="00CC0C1B" w:rsidRDefault="0015356D" w:rsidP="00B81A7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A34D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d </w:t>
      </w:r>
      <w:r w:rsidRPr="00FA34D8">
        <w:rPr>
          <w:rFonts w:ascii="Times New Roman" w:hAnsi="Times New Roman" w:cs="Times New Roman"/>
          <w:i/>
          <w:iCs/>
          <w:sz w:val="20"/>
          <w:szCs w:val="20"/>
        </w:rPr>
        <w:t>Only dog (n=123), both dog and cat (n=28).</w:t>
      </w:r>
    </w:p>
    <w:sectPr w:rsidR="00603152" w:rsidRPr="00CC0C1B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75"/>
    <w:rsid w:val="000145F5"/>
    <w:rsid w:val="00014F46"/>
    <w:rsid w:val="00020DB2"/>
    <w:rsid w:val="000252D2"/>
    <w:rsid w:val="00032586"/>
    <w:rsid w:val="00040A51"/>
    <w:rsid w:val="00041549"/>
    <w:rsid w:val="00050628"/>
    <w:rsid w:val="00052001"/>
    <w:rsid w:val="00063CC1"/>
    <w:rsid w:val="000714B7"/>
    <w:rsid w:val="00073281"/>
    <w:rsid w:val="00084132"/>
    <w:rsid w:val="0008420C"/>
    <w:rsid w:val="000A2A39"/>
    <w:rsid w:val="000B621D"/>
    <w:rsid w:val="000C2639"/>
    <w:rsid w:val="000C62F9"/>
    <w:rsid w:val="000C6AB0"/>
    <w:rsid w:val="000C6F25"/>
    <w:rsid w:val="000C7833"/>
    <w:rsid w:val="000E0833"/>
    <w:rsid w:val="000E1180"/>
    <w:rsid w:val="000E36CC"/>
    <w:rsid w:val="000E4AE1"/>
    <w:rsid w:val="00121F5E"/>
    <w:rsid w:val="00146789"/>
    <w:rsid w:val="00151B93"/>
    <w:rsid w:val="0015356D"/>
    <w:rsid w:val="00156848"/>
    <w:rsid w:val="001629CF"/>
    <w:rsid w:val="001728A0"/>
    <w:rsid w:val="001801F9"/>
    <w:rsid w:val="001805C9"/>
    <w:rsid w:val="00184BC5"/>
    <w:rsid w:val="00195CE3"/>
    <w:rsid w:val="001967D2"/>
    <w:rsid w:val="001A668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3175"/>
    <w:rsid w:val="00242405"/>
    <w:rsid w:val="00246F8A"/>
    <w:rsid w:val="00247964"/>
    <w:rsid w:val="00257B75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15C5A"/>
    <w:rsid w:val="00324C1B"/>
    <w:rsid w:val="00343063"/>
    <w:rsid w:val="0034466D"/>
    <w:rsid w:val="00353213"/>
    <w:rsid w:val="003534C3"/>
    <w:rsid w:val="00364117"/>
    <w:rsid w:val="00367C74"/>
    <w:rsid w:val="00392548"/>
    <w:rsid w:val="003B3FC0"/>
    <w:rsid w:val="003B733C"/>
    <w:rsid w:val="003C3B17"/>
    <w:rsid w:val="003D24D8"/>
    <w:rsid w:val="003D4649"/>
    <w:rsid w:val="003E632B"/>
    <w:rsid w:val="003F5943"/>
    <w:rsid w:val="00400130"/>
    <w:rsid w:val="0040299F"/>
    <w:rsid w:val="004124E9"/>
    <w:rsid w:val="00423F62"/>
    <w:rsid w:val="00435763"/>
    <w:rsid w:val="004561EC"/>
    <w:rsid w:val="00463E51"/>
    <w:rsid w:val="0047046A"/>
    <w:rsid w:val="00473815"/>
    <w:rsid w:val="00487238"/>
    <w:rsid w:val="00490E3D"/>
    <w:rsid w:val="00497A55"/>
    <w:rsid w:val="004A074F"/>
    <w:rsid w:val="004A295C"/>
    <w:rsid w:val="004A365C"/>
    <w:rsid w:val="004A78C8"/>
    <w:rsid w:val="004B7A07"/>
    <w:rsid w:val="004D3D1D"/>
    <w:rsid w:val="004D4697"/>
    <w:rsid w:val="004D6CF1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9127F"/>
    <w:rsid w:val="00591687"/>
    <w:rsid w:val="00592C0D"/>
    <w:rsid w:val="005A2F90"/>
    <w:rsid w:val="005B169B"/>
    <w:rsid w:val="005B39D3"/>
    <w:rsid w:val="005D27B8"/>
    <w:rsid w:val="00603152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389D"/>
    <w:rsid w:val="006947DB"/>
    <w:rsid w:val="006A4E4D"/>
    <w:rsid w:val="006B2555"/>
    <w:rsid w:val="006D1A32"/>
    <w:rsid w:val="006D375E"/>
    <w:rsid w:val="006D7A6F"/>
    <w:rsid w:val="006E0D23"/>
    <w:rsid w:val="006E17D0"/>
    <w:rsid w:val="00700EF7"/>
    <w:rsid w:val="007066E8"/>
    <w:rsid w:val="00711D96"/>
    <w:rsid w:val="00712247"/>
    <w:rsid w:val="00714E34"/>
    <w:rsid w:val="00715DEA"/>
    <w:rsid w:val="00726398"/>
    <w:rsid w:val="00727EA5"/>
    <w:rsid w:val="007333A3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800894"/>
    <w:rsid w:val="00801173"/>
    <w:rsid w:val="008115C2"/>
    <w:rsid w:val="008200E0"/>
    <w:rsid w:val="008203A3"/>
    <w:rsid w:val="00831E11"/>
    <w:rsid w:val="00841C74"/>
    <w:rsid w:val="0084362E"/>
    <w:rsid w:val="00845E8C"/>
    <w:rsid w:val="008513D6"/>
    <w:rsid w:val="00851E58"/>
    <w:rsid w:val="00852D03"/>
    <w:rsid w:val="008568C2"/>
    <w:rsid w:val="008621D3"/>
    <w:rsid w:val="00873678"/>
    <w:rsid w:val="00876753"/>
    <w:rsid w:val="00883A18"/>
    <w:rsid w:val="008872F4"/>
    <w:rsid w:val="00890580"/>
    <w:rsid w:val="00896774"/>
    <w:rsid w:val="008A7FA4"/>
    <w:rsid w:val="008B0222"/>
    <w:rsid w:val="008D067C"/>
    <w:rsid w:val="008D07AB"/>
    <w:rsid w:val="008D09AA"/>
    <w:rsid w:val="008E7A1D"/>
    <w:rsid w:val="008F0592"/>
    <w:rsid w:val="00901688"/>
    <w:rsid w:val="009059EB"/>
    <w:rsid w:val="00913F65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514EF"/>
    <w:rsid w:val="00960344"/>
    <w:rsid w:val="00965432"/>
    <w:rsid w:val="00973454"/>
    <w:rsid w:val="00973E10"/>
    <w:rsid w:val="00980EE4"/>
    <w:rsid w:val="00982E51"/>
    <w:rsid w:val="009960A4"/>
    <w:rsid w:val="009A0A30"/>
    <w:rsid w:val="009A2763"/>
    <w:rsid w:val="009B3B6F"/>
    <w:rsid w:val="009C5518"/>
    <w:rsid w:val="009F0336"/>
    <w:rsid w:val="009F193C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53282"/>
    <w:rsid w:val="00A76756"/>
    <w:rsid w:val="00A81551"/>
    <w:rsid w:val="00A83643"/>
    <w:rsid w:val="00A877FC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37D83"/>
    <w:rsid w:val="00B4691C"/>
    <w:rsid w:val="00B803C1"/>
    <w:rsid w:val="00B81A7C"/>
    <w:rsid w:val="00B837CE"/>
    <w:rsid w:val="00B8593D"/>
    <w:rsid w:val="00B90F6B"/>
    <w:rsid w:val="00B9109C"/>
    <w:rsid w:val="00B95B0A"/>
    <w:rsid w:val="00BB29A8"/>
    <w:rsid w:val="00BB29C6"/>
    <w:rsid w:val="00BD38E6"/>
    <w:rsid w:val="00BE4E54"/>
    <w:rsid w:val="00BE5BBC"/>
    <w:rsid w:val="00BE6371"/>
    <w:rsid w:val="00BF34D0"/>
    <w:rsid w:val="00BF6D6F"/>
    <w:rsid w:val="00BF6F8E"/>
    <w:rsid w:val="00BF7CD3"/>
    <w:rsid w:val="00C058D9"/>
    <w:rsid w:val="00C06844"/>
    <w:rsid w:val="00C25E5E"/>
    <w:rsid w:val="00C30145"/>
    <w:rsid w:val="00C32994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58BD"/>
    <w:rsid w:val="00C9604F"/>
    <w:rsid w:val="00CA27A5"/>
    <w:rsid w:val="00CA3AA1"/>
    <w:rsid w:val="00CA5A59"/>
    <w:rsid w:val="00CB008D"/>
    <w:rsid w:val="00CB207F"/>
    <w:rsid w:val="00CC0C1B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50951"/>
    <w:rsid w:val="00D6138A"/>
    <w:rsid w:val="00D631F3"/>
    <w:rsid w:val="00D937F4"/>
    <w:rsid w:val="00D953D3"/>
    <w:rsid w:val="00DA2A5A"/>
    <w:rsid w:val="00DD53C7"/>
    <w:rsid w:val="00DE1787"/>
    <w:rsid w:val="00DF1153"/>
    <w:rsid w:val="00DF1353"/>
    <w:rsid w:val="00E01701"/>
    <w:rsid w:val="00E01CF3"/>
    <w:rsid w:val="00E126EB"/>
    <w:rsid w:val="00E2211B"/>
    <w:rsid w:val="00E378E6"/>
    <w:rsid w:val="00E46692"/>
    <w:rsid w:val="00E47F8A"/>
    <w:rsid w:val="00E54A1C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4047"/>
    <w:rsid w:val="00EF6939"/>
    <w:rsid w:val="00F01251"/>
    <w:rsid w:val="00F04761"/>
    <w:rsid w:val="00F12DA7"/>
    <w:rsid w:val="00F219C8"/>
    <w:rsid w:val="00F23FC1"/>
    <w:rsid w:val="00F43AA1"/>
    <w:rsid w:val="00F44A9C"/>
    <w:rsid w:val="00F60B54"/>
    <w:rsid w:val="00F72057"/>
    <w:rsid w:val="00F76B6E"/>
    <w:rsid w:val="00F920CD"/>
    <w:rsid w:val="00F93558"/>
    <w:rsid w:val="00FA1722"/>
    <w:rsid w:val="00FA34D8"/>
    <w:rsid w:val="00FB0057"/>
    <w:rsid w:val="00FB171D"/>
    <w:rsid w:val="00FC321A"/>
    <w:rsid w:val="00FC4B09"/>
    <w:rsid w:val="00FC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7EEA1"/>
  <w14:defaultImageDpi w14:val="32767"/>
  <w15:chartTrackingRefBased/>
  <w15:docId w15:val="{A2C5BE52-FC35-EC4E-A4CA-2AF242089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3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7C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4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4</cp:revision>
  <dcterms:created xsi:type="dcterms:W3CDTF">2024-10-01T18:26:00Z</dcterms:created>
  <dcterms:modified xsi:type="dcterms:W3CDTF">2024-10-01T18:27:00Z</dcterms:modified>
</cp:coreProperties>
</file>